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77856A" w14:textId="48C05973" w:rsidR="004B1D51" w:rsidRPr="00B8526E" w:rsidRDefault="00B8526E">
      <w:pPr>
        <w:rPr>
          <w:b/>
          <w:bCs/>
        </w:rPr>
      </w:pPr>
      <w:r w:rsidRPr="00B8526E">
        <w:rPr>
          <w:b/>
          <w:bCs/>
        </w:rPr>
        <w:t>Supplementary File 3 Hyperlinks</w:t>
      </w:r>
    </w:p>
    <w:p w14:paraId="09BDA71C" w14:textId="1455B0F8" w:rsidR="00B8526E" w:rsidRDefault="00B8526E">
      <w:r w:rsidRPr="00257F76">
        <w:rPr>
          <w:rFonts w:asciiTheme="majorBidi" w:eastAsia="Times New Roman" w:hAnsiTheme="majorBidi" w:cstheme="majorBidi"/>
        </w:rPr>
        <w:t>Disease Diagnostic Laboratory</w:t>
      </w:r>
      <w:r>
        <w:rPr>
          <w:rFonts w:asciiTheme="majorBidi" w:eastAsia="Times New Roman" w:hAnsiTheme="majorBidi" w:cstheme="majorBidi"/>
        </w:rPr>
        <w:t xml:space="preserve"> </w:t>
      </w:r>
      <w:r w:rsidRPr="00257F76">
        <w:rPr>
          <w:rFonts w:asciiTheme="majorBidi" w:eastAsia="Times New Roman" w:hAnsiTheme="majorBidi" w:cstheme="majorBidi"/>
        </w:rPr>
        <w:t>voice-over walk through</w:t>
      </w:r>
      <w:r>
        <w:rPr>
          <w:rFonts w:asciiTheme="majorBidi" w:eastAsia="Times New Roman" w:hAnsiTheme="majorBidi" w:cstheme="majorBidi"/>
        </w:rPr>
        <w:t>:</w:t>
      </w:r>
    </w:p>
    <w:p w14:paraId="75F069CA" w14:textId="77EDF34F" w:rsidR="00B8526E" w:rsidRDefault="00B8526E">
      <w:pPr>
        <w:rPr>
          <w:rStyle w:val="Hyperlink"/>
          <w:rFonts w:asciiTheme="majorBidi" w:eastAsia="Times New Roman" w:hAnsiTheme="majorBidi" w:cstheme="majorBidi"/>
        </w:rPr>
      </w:pPr>
      <w:hyperlink r:id="rId7">
        <w:r w:rsidRPr="4904A7C6">
          <w:rPr>
            <w:rStyle w:val="Hyperlink"/>
            <w:rFonts w:asciiTheme="majorBidi" w:eastAsia="Times New Roman" w:hAnsiTheme="majorBidi"/>
          </w:rPr>
          <w:t>https://www.edify.ac/industry-solutions/biosciences-edify-training-solution-disease-diagnostics-laboratory</w:t>
        </w:r>
      </w:hyperlink>
    </w:p>
    <w:p w14:paraId="1117C471" w14:textId="2B3CA59F" w:rsidR="00B8526E" w:rsidRDefault="00B8526E">
      <w:pPr>
        <w:rPr>
          <w:rStyle w:val="Hyperlink"/>
          <w:rFonts w:asciiTheme="majorBidi" w:eastAsia="Times New Roman" w:hAnsiTheme="majorBidi" w:cstheme="majorBidi"/>
        </w:rPr>
      </w:pPr>
      <w:r w:rsidRPr="00257F76">
        <w:rPr>
          <w:rFonts w:asciiTheme="majorBidi" w:eastAsia="Times New Roman" w:hAnsiTheme="majorBidi" w:cstheme="majorBidi"/>
        </w:rPr>
        <w:t>2D ‘Learning Science’ qPCR simulation</w:t>
      </w:r>
      <w:r>
        <w:rPr>
          <w:rFonts w:asciiTheme="majorBidi" w:eastAsia="Times New Roman" w:hAnsiTheme="majorBidi" w:cstheme="majorBidi"/>
        </w:rPr>
        <w:t>:</w:t>
      </w:r>
    </w:p>
    <w:p w14:paraId="11C04304" w14:textId="04C5981A" w:rsidR="00B8526E" w:rsidRDefault="00B8526E">
      <w:pPr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fldChar w:fldCharType="begin"/>
      </w:r>
      <w:ins w:id="0" w:author="Nicola Veitch" w:date="2024-07-29T11:37:00Z" w16du:dateUtc="2024-07-29T10:37:00Z">
        <w:r>
          <w:rPr>
            <w:rFonts w:asciiTheme="majorBidi" w:eastAsia="Times New Roman" w:hAnsiTheme="majorBidi" w:cstheme="majorBidi"/>
          </w:rPr>
          <w:instrText>HYPERLINK "</w:instrText>
        </w:r>
      </w:ins>
      <w:r w:rsidRPr="6ADFA807">
        <w:rPr>
          <w:rFonts w:asciiTheme="majorBidi" w:eastAsia="Times New Roman" w:hAnsiTheme="majorBidi" w:cstheme="majorBidi"/>
        </w:rPr>
        <w:instrText>https://www.learnsci.com/products/labsims</w:instrText>
      </w:r>
      <w:ins w:id="1" w:author="Nicola Veitch" w:date="2024-07-29T11:37:00Z" w16du:dateUtc="2024-07-29T10:37:00Z">
        <w:r>
          <w:rPr>
            <w:rFonts w:asciiTheme="majorBidi" w:eastAsia="Times New Roman" w:hAnsiTheme="majorBidi" w:cstheme="majorBidi"/>
          </w:rPr>
          <w:instrText>"</w:instrText>
        </w:r>
      </w:ins>
      <w:r>
        <w:rPr>
          <w:rFonts w:asciiTheme="majorBidi" w:eastAsia="Times New Roman" w:hAnsiTheme="majorBidi" w:cstheme="majorBidi"/>
        </w:rPr>
        <w:fldChar w:fldCharType="separate"/>
      </w:r>
      <w:r w:rsidRPr="00B2630B">
        <w:rPr>
          <w:rStyle w:val="Hyperlink"/>
          <w:rFonts w:asciiTheme="majorBidi" w:eastAsia="Times New Roman" w:hAnsiTheme="majorBidi" w:cstheme="majorBidi"/>
        </w:rPr>
        <w:t>https://www.learnsci.com/products/labsims</w:t>
      </w:r>
      <w:r>
        <w:rPr>
          <w:rFonts w:asciiTheme="majorBidi" w:eastAsia="Times New Roman" w:hAnsiTheme="majorBidi" w:cstheme="majorBidi"/>
        </w:rPr>
        <w:fldChar w:fldCharType="end"/>
      </w:r>
    </w:p>
    <w:p w14:paraId="1B1CF044" w14:textId="77777777" w:rsidR="00B8526E" w:rsidRDefault="00B8526E"/>
    <w:sectPr w:rsidR="00B852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Nicola Veitch">
    <w15:presenceInfo w15:providerId="AD" w15:userId="S::Nicola.Veitch@glasgow.ac.uk::c220f626-b920-4b20-80dc-3635f0ba14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26E"/>
    <w:rsid w:val="004B1D51"/>
    <w:rsid w:val="00B8526E"/>
    <w:rsid w:val="00C7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11B03"/>
  <w15:chartTrackingRefBased/>
  <w15:docId w15:val="{1EABFC52-B5A1-4F51-A1AD-D20A287FE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2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26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8526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52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ww.edify.ac/industry-solutions/biosciences-edify-training-solution-disease-diagnostics-laboratory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516E413C299844837219B4326D3A17" ma:contentTypeVersion="15" ma:contentTypeDescription="Create a new document." ma:contentTypeScope="" ma:versionID="4712c2b27ae922b2789ad8d2017ee50a">
  <xsd:schema xmlns:xsd="http://www.w3.org/2001/XMLSchema" xmlns:xs="http://www.w3.org/2001/XMLSchema" xmlns:p="http://schemas.microsoft.com/office/2006/metadata/properties" xmlns:ns2="14ad0c89-5e51-43bf-8fca-e30a6a65b5e0" xmlns:ns3="6e69e969-cedd-4fea-8471-b31864aefa18" targetNamespace="http://schemas.microsoft.com/office/2006/metadata/properties" ma:root="true" ma:fieldsID="b30d17b4823f6d4ae928cb3840deacf5" ns2:_="" ns3:_="">
    <xsd:import namespace="14ad0c89-5e51-43bf-8fca-e30a6a65b5e0"/>
    <xsd:import namespace="6e69e969-cedd-4fea-8471-b31864aefa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ad0c89-5e51-43bf-8fca-e30a6a65b5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9e969-cedd-4fea-8471-b31864aefa1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b7a6505-151a-4629-abb8-affb756a4318}" ma:internalName="TaxCatchAll" ma:showField="CatchAllData" ma:web="6e69e969-cedd-4fea-8471-b31864aefa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4ad0c89-5e51-43bf-8fca-e30a6a65b5e0">
      <Terms xmlns="http://schemas.microsoft.com/office/infopath/2007/PartnerControls"/>
    </lcf76f155ced4ddcb4097134ff3c332f>
    <TaxCatchAll xmlns="6e69e969-cedd-4fea-8471-b31864aefa18" xsi:nil="true"/>
  </documentManagement>
</p:properties>
</file>

<file path=customXml/itemProps1.xml><?xml version="1.0" encoding="utf-8"?>
<ds:datastoreItem xmlns:ds="http://schemas.openxmlformats.org/officeDocument/2006/customXml" ds:itemID="{8803C014-0C05-4EA0-BDBD-D17779DD81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ad0c89-5e51-43bf-8fca-e30a6a65b5e0"/>
    <ds:schemaRef ds:uri="6e69e969-cedd-4fea-8471-b31864aefa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5377EF-AEE1-4672-BFB6-1A0363EA6B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00DCB6-B372-4F48-BF17-B0D217F2DF9E}">
  <ds:schemaRefs>
    <ds:schemaRef ds:uri="6e69e969-cedd-4fea-8471-b31864aefa1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14ad0c89-5e51-43bf-8fca-e30a6a65b5e0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eitch</dc:creator>
  <cp:keywords/>
  <dc:description/>
  <cp:lastModifiedBy>Nicola Veitch</cp:lastModifiedBy>
  <cp:revision>1</cp:revision>
  <dcterms:created xsi:type="dcterms:W3CDTF">2024-07-29T10:34:00Z</dcterms:created>
  <dcterms:modified xsi:type="dcterms:W3CDTF">2024-07-29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516E413C299844837219B4326D3A17</vt:lpwstr>
  </property>
  <property fmtid="{D5CDD505-2E9C-101B-9397-08002B2CF9AE}" pid="3" name="MediaServiceImageTags">
    <vt:lpwstr/>
  </property>
</Properties>
</file>